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4B33" w:rsidRPr="00B72088" w:rsidRDefault="00EB4B33" w:rsidP="00EB4B33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208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5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</w:t>
      </w:r>
      <w:r w:rsidRPr="00B7208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B720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AO conformers using energy-based search/RG filter </w:t>
      </w:r>
    </w:p>
    <w:tbl>
      <w:tblPr>
        <w:tblStyle w:val="TableGrid"/>
        <w:tblW w:w="7058" w:type="dxa"/>
        <w:jc w:val="center"/>
        <w:tblLayout w:type="fixed"/>
        <w:tblLook w:val="04A0" w:firstRow="1" w:lastRow="0" w:firstColumn="1" w:lastColumn="0" w:noHBand="0" w:noVBand="1"/>
      </w:tblPr>
      <w:tblGrid>
        <w:gridCol w:w="1529"/>
        <w:gridCol w:w="1563"/>
        <w:gridCol w:w="851"/>
        <w:gridCol w:w="843"/>
        <w:gridCol w:w="992"/>
        <w:gridCol w:w="1280"/>
      </w:tblGrid>
      <w:tr w:rsidR="00EB4B33" w:rsidRPr="00B72088" w:rsidTr="00F670EB">
        <w:trPr>
          <w:jc w:val="center"/>
        </w:trPr>
        <w:tc>
          <w:tcPr>
            <w:tcW w:w="1529" w:type="dxa"/>
            <w:vMerge w:val="restart"/>
          </w:tcPr>
          <w:p w:rsidR="00EB4B33" w:rsidRPr="00B72088" w:rsidRDefault="00EB4B33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ration</w:t>
            </w:r>
            <w:proofErr w:type="spellEnd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/ </w:t>
            </w: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cle</w:t>
            </w:r>
            <w:proofErr w:type="spellEnd"/>
          </w:p>
        </w:tc>
        <w:tc>
          <w:tcPr>
            <w:tcW w:w="1563" w:type="dxa"/>
            <w:vMerge w:val="restart"/>
          </w:tcPr>
          <w:p w:rsidR="00EB4B33" w:rsidRPr="00B72088" w:rsidRDefault="00EB4B33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tal </w:t>
            </w: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</w:t>
            </w:r>
            <w:proofErr w:type="spellEnd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f </w:t>
            </w: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formers</w:t>
            </w:r>
            <w:proofErr w:type="spellEnd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 </w:t>
            </w: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ch</w:t>
            </w:r>
            <w:proofErr w:type="spellEnd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cle</w:t>
            </w:r>
            <w:proofErr w:type="spellEnd"/>
          </w:p>
        </w:tc>
        <w:tc>
          <w:tcPr>
            <w:tcW w:w="3966" w:type="dxa"/>
            <w:gridSpan w:val="4"/>
          </w:tcPr>
          <w:p w:rsidR="00EB4B33" w:rsidRPr="00B72088" w:rsidRDefault="00EB4B33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</w:t>
            </w:r>
            <w:proofErr w:type="spellEnd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f </w:t>
            </w: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formers</w:t>
            </w:r>
            <w:proofErr w:type="spellEnd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in</w:t>
            </w:r>
            <w:proofErr w:type="spellEnd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cific</w:t>
            </w:r>
            <w:proofErr w:type="spellEnd"/>
          </w:p>
          <w:p w:rsidR="00EB4B33" w:rsidRPr="00B72088" w:rsidRDefault="00EB4B33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MSD </w:t>
            </w: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ge</w:t>
            </w:r>
            <w:proofErr w:type="spellEnd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</w:t>
            </w:r>
            <w:proofErr w:type="spellEnd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osed</w:t>
            </w:r>
            <w:proofErr w:type="spellEnd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ucture</w:t>
            </w:r>
            <w:proofErr w:type="spellEnd"/>
          </w:p>
        </w:tc>
      </w:tr>
      <w:tr w:rsidR="00EB4B33" w:rsidRPr="00B72088" w:rsidTr="00F670EB">
        <w:trPr>
          <w:jc w:val="center"/>
        </w:trPr>
        <w:tc>
          <w:tcPr>
            <w:tcW w:w="1529" w:type="dxa"/>
            <w:vMerge/>
            <w:tcBorders>
              <w:bottom w:val="single" w:sz="4" w:space="0" w:color="auto"/>
            </w:tcBorders>
          </w:tcPr>
          <w:p w:rsidR="00EB4B33" w:rsidRPr="00B72088" w:rsidRDefault="00EB4B33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3" w:type="dxa"/>
            <w:vMerge/>
            <w:tcBorders>
              <w:bottom w:val="single" w:sz="4" w:space="0" w:color="auto"/>
            </w:tcBorders>
          </w:tcPr>
          <w:p w:rsidR="00EB4B33" w:rsidRPr="00B72088" w:rsidRDefault="00EB4B33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B4B33" w:rsidRPr="00B72088" w:rsidRDefault="00EB4B33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-2 Å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:rsidR="00EB4B33" w:rsidRPr="00B72088" w:rsidRDefault="00EB4B33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-3 Å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B4B33" w:rsidRPr="00B72088" w:rsidRDefault="00EB4B33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4.7 Å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:rsidR="00EB4B33" w:rsidRPr="00B72088" w:rsidRDefault="00EB4B33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4.7 Å</w:t>
            </w:r>
          </w:p>
          <w:p w:rsidR="00EB4B33" w:rsidRPr="00B72088" w:rsidRDefault="00EB4B33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B4B33" w:rsidRPr="00B72088" w:rsidTr="00F670EB">
        <w:trPr>
          <w:jc w:val="center"/>
        </w:trPr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B4B33" w:rsidRPr="00B72088" w:rsidRDefault="00EB4B33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B4B33" w:rsidRPr="00B72088" w:rsidRDefault="00EB4B33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/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B4B33" w:rsidRPr="00B72088" w:rsidRDefault="00EB4B33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B4B33" w:rsidRPr="00B72088" w:rsidRDefault="00EB4B33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B4B33" w:rsidRPr="00B72088" w:rsidRDefault="00EB4B33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B4B33" w:rsidRPr="00B72088" w:rsidRDefault="00EB4B33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/0</w:t>
            </w:r>
          </w:p>
        </w:tc>
      </w:tr>
      <w:tr w:rsidR="00EB4B33" w:rsidRPr="00B72088" w:rsidTr="00F670EB">
        <w:trPr>
          <w:jc w:val="center"/>
        </w:trPr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B33" w:rsidRPr="00B72088" w:rsidRDefault="00EB4B33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B33" w:rsidRPr="00B72088" w:rsidRDefault="00EB4B33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/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B33" w:rsidRPr="00B72088" w:rsidRDefault="00EB4B33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B33" w:rsidRPr="00B72088" w:rsidRDefault="00EB4B33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B33" w:rsidRPr="00B72088" w:rsidRDefault="00EB4B33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B33" w:rsidRPr="00B72088" w:rsidRDefault="00EB4B33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/0</w:t>
            </w:r>
          </w:p>
        </w:tc>
      </w:tr>
      <w:tr w:rsidR="00EB4B33" w:rsidRPr="00B72088" w:rsidTr="00F670EB">
        <w:trPr>
          <w:jc w:val="center"/>
        </w:trPr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B33" w:rsidRPr="00B72088" w:rsidRDefault="00EB4B33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B33" w:rsidRPr="00B72088" w:rsidRDefault="00EB4B33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/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B33" w:rsidRPr="00B72088" w:rsidRDefault="00EB4B33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B33" w:rsidRPr="00B72088" w:rsidRDefault="00EB4B33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B33" w:rsidRPr="00B72088" w:rsidRDefault="00EB4B33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B33" w:rsidRPr="00B72088" w:rsidRDefault="00EB4B33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/1</w:t>
            </w:r>
          </w:p>
        </w:tc>
      </w:tr>
      <w:tr w:rsidR="00EB4B33" w:rsidRPr="00B72088" w:rsidTr="00F670EB">
        <w:trPr>
          <w:jc w:val="center"/>
        </w:trPr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B33" w:rsidRPr="00B72088" w:rsidRDefault="00EB4B33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B33" w:rsidRPr="00B72088" w:rsidRDefault="00EB4B33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/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B33" w:rsidRPr="00B72088" w:rsidRDefault="00EB4B33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B33" w:rsidRPr="00B72088" w:rsidRDefault="00EB4B33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B33" w:rsidRPr="00B72088" w:rsidRDefault="00EB4B33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B33" w:rsidRPr="00B72088" w:rsidRDefault="00EB4B33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/0</w:t>
            </w:r>
          </w:p>
        </w:tc>
      </w:tr>
      <w:tr w:rsidR="00EB4B33" w:rsidRPr="00B72088" w:rsidTr="00F670EB">
        <w:trPr>
          <w:jc w:val="center"/>
        </w:trPr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B33" w:rsidRPr="00B72088" w:rsidRDefault="00EB4B33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B33" w:rsidRPr="00B72088" w:rsidRDefault="00EB4B33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/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B33" w:rsidRPr="00B72088" w:rsidRDefault="00EB4B33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B33" w:rsidRPr="00B72088" w:rsidRDefault="00EB4B33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B33" w:rsidRPr="00B72088" w:rsidRDefault="00EB4B33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B33" w:rsidRPr="00B72088" w:rsidRDefault="00EB4B33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/0</w:t>
            </w:r>
          </w:p>
        </w:tc>
      </w:tr>
      <w:tr w:rsidR="00EB4B33" w:rsidRPr="00B72088" w:rsidTr="00F670EB">
        <w:trPr>
          <w:jc w:val="center"/>
        </w:trPr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B33" w:rsidRPr="00B72088" w:rsidRDefault="00EB4B33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B33" w:rsidRPr="00B72088" w:rsidRDefault="00EB4B33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/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B33" w:rsidRPr="00B72088" w:rsidRDefault="00EB4B33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B33" w:rsidRPr="00B72088" w:rsidRDefault="00EB4B33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B33" w:rsidRPr="00B72088" w:rsidRDefault="00EB4B33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B33" w:rsidRPr="00B72088" w:rsidRDefault="00EB4B33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/0</w:t>
            </w:r>
          </w:p>
        </w:tc>
      </w:tr>
      <w:tr w:rsidR="00EB4B33" w:rsidRPr="00B72088" w:rsidTr="00F670EB">
        <w:trPr>
          <w:jc w:val="center"/>
        </w:trPr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B33" w:rsidRPr="00B72088" w:rsidRDefault="00EB4B33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B33" w:rsidRPr="00B72088" w:rsidRDefault="00EB4B33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/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B33" w:rsidRPr="00B72088" w:rsidRDefault="00EB4B33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B33" w:rsidRPr="00B72088" w:rsidRDefault="00EB4B33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B33" w:rsidRPr="00B72088" w:rsidRDefault="00EB4B33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B33" w:rsidRPr="00B72088" w:rsidRDefault="00EB4B33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/0</w:t>
            </w:r>
          </w:p>
        </w:tc>
      </w:tr>
      <w:tr w:rsidR="00EB4B33" w:rsidRPr="00B72088" w:rsidTr="00F670EB">
        <w:trPr>
          <w:jc w:val="center"/>
        </w:trPr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B33" w:rsidRPr="00B72088" w:rsidRDefault="00EB4B33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</w:t>
            </w:r>
            <w:proofErr w:type="spellEnd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cles</w:t>
            </w:r>
            <w:proofErr w:type="spellEnd"/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B33" w:rsidRPr="00B72088" w:rsidRDefault="00EB4B33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/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B33" w:rsidRPr="00B72088" w:rsidRDefault="00EB4B33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B33" w:rsidRPr="00B72088" w:rsidRDefault="00EB4B33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B33" w:rsidRPr="00B72088" w:rsidRDefault="00EB4B33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B33" w:rsidRPr="00B72088" w:rsidRDefault="00EB4B33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/1</w:t>
            </w:r>
          </w:p>
        </w:tc>
      </w:tr>
    </w:tbl>
    <w:p w:rsidR="00EB4B33" w:rsidRPr="00B72088" w:rsidRDefault="00EB4B33" w:rsidP="00EB4B33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11B51" w:rsidRDefault="00911B51">
      <w:bookmarkStart w:id="0" w:name="_GoBack"/>
      <w:bookmarkEnd w:id="0"/>
    </w:p>
    <w:sectPr w:rsidR="00911B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B33"/>
    <w:rsid w:val="00911B51"/>
    <w:rsid w:val="00EB4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472CDA-3662-410E-8F6D-EC1BB6159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EB4B3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4B33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ynep Kurkcuoglu</dc:creator>
  <cp:keywords/>
  <dc:description/>
  <cp:lastModifiedBy>Zeynep Kurkcuoglu</cp:lastModifiedBy>
  <cp:revision>1</cp:revision>
  <dcterms:created xsi:type="dcterms:W3CDTF">2016-06-14T23:37:00Z</dcterms:created>
  <dcterms:modified xsi:type="dcterms:W3CDTF">2016-06-14T23:38:00Z</dcterms:modified>
</cp:coreProperties>
</file>